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0C4A" w:rsidRPr="00282ECA" w:rsidRDefault="002F0C4A" w:rsidP="002F0C4A">
      <w:pPr>
        <w:spacing w:line="480" w:lineRule="auto"/>
        <w:jc w:val="left"/>
        <w:rPr>
          <w:rFonts w:ascii="Times New Roman" w:hAnsi="Times New Roman" w:cs="Times New Roman"/>
          <w:bCs/>
          <w:sz w:val="15"/>
          <w:szCs w:val="15"/>
        </w:rPr>
      </w:pPr>
      <w:r w:rsidRPr="00282ECA">
        <w:rPr>
          <w:rFonts w:ascii="Times New Roman" w:hAnsi="Times New Roman" w:cs="Times New Roman"/>
          <w:bCs/>
          <w:sz w:val="15"/>
          <w:szCs w:val="15"/>
        </w:rPr>
        <w:t>Table S</w:t>
      </w:r>
      <w:r w:rsidR="00E30B24">
        <w:rPr>
          <w:rFonts w:ascii="Times New Roman" w:hAnsi="Times New Roman" w:cs="Times New Roman"/>
          <w:bCs/>
          <w:sz w:val="15"/>
          <w:szCs w:val="15"/>
        </w:rPr>
        <w:t>3</w:t>
      </w:r>
      <w:r w:rsidRPr="00282ECA">
        <w:rPr>
          <w:rFonts w:ascii="Times New Roman" w:hAnsi="Times New Roman" w:cs="Times New Roman"/>
          <w:bCs/>
          <w:sz w:val="15"/>
          <w:szCs w:val="15"/>
        </w:rPr>
        <w:t>. Primer sequences for qPCR analysis</w:t>
      </w:r>
      <w:r w:rsidR="00E30B24">
        <w:rPr>
          <w:rFonts w:ascii="Times New Roman" w:hAnsi="Times New Roman" w:cs="Times New Roman"/>
          <w:bCs/>
          <w:sz w:val="15"/>
          <w:szCs w:val="15"/>
        </w:rPr>
        <w:t>.</w:t>
      </w:r>
      <w:r w:rsidR="008F7F3F">
        <w:rPr>
          <w:rFonts w:ascii="Times New Roman" w:hAnsi="Times New Roman" w:cs="Times New Roman"/>
          <w:bCs/>
          <w:sz w:val="15"/>
          <w:szCs w:val="15"/>
        </w:rPr>
        <w:t xml:space="preserve"> </w:t>
      </w:r>
    </w:p>
    <w:tbl>
      <w:tblPr>
        <w:tblStyle w:val="1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260"/>
        <w:gridCol w:w="3402"/>
      </w:tblGrid>
      <w:tr w:rsidR="002F0C4A" w:rsidRPr="00282ECA" w:rsidTr="00C65502">
        <w:trPr>
          <w:trHeight w:val="1229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2F0C4A" w:rsidRPr="00282ECA" w:rsidRDefault="002F0C4A" w:rsidP="00014A12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Genes (human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</w:tcPr>
          <w:p w:rsidR="002F0C4A" w:rsidRPr="00282ECA" w:rsidRDefault="002F0C4A" w:rsidP="00014A12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Forward (5-3′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:rsidR="002F0C4A" w:rsidRPr="00282ECA" w:rsidRDefault="002F0C4A" w:rsidP="00014A12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Reverse (5-3′)</w:t>
            </w:r>
          </w:p>
        </w:tc>
      </w:tr>
      <w:tr w:rsidR="002F0C4A" w:rsidRPr="00282ECA" w:rsidTr="00C65502">
        <w:trPr>
          <w:jc w:val="center"/>
        </w:trPr>
        <w:tc>
          <w:tcPr>
            <w:tcW w:w="1843" w:type="dxa"/>
          </w:tcPr>
          <w:p w:rsidR="002F0C4A" w:rsidRPr="00282ECA" w:rsidRDefault="002F0C4A" w:rsidP="00E452E8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GAPDH</w:t>
            </w:r>
          </w:p>
        </w:tc>
        <w:tc>
          <w:tcPr>
            <w:tcW w:w="3260" w:type="dxa"/>
          </w:tcPr>
          <w:p w:rsidR="002F0C4A" w:rsidRPr="00282ECA" w:rsidRDefault="002F0C4A" w:rsidP="00014A12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GGCACCGTCAAGGCTGAGAAC</w:t>
            </w:r>
          </w:p>
        </w:tc>
        <w:tc>
          <w:tcPr>
            <w:tcW w:w="3402" w:type="dxa"/>
          </w:tcPr>
          <w:p w:rsidR="002F0C4A" w:rsidRPr="00282ECA" w:rsidRDefault="002F0C4A" w:rsidP="00014A12">
            <w:pPr>
              <w:spacing w:line="480" w:lineRule="auto"/>
              <w:ind w:firstLine="400"/>
              <w:jc w:val="left"/>
              <w:rPr>
                <w:rFonts w:ascii="Times New Roman" w:eastAsia="TradeGothicLTStd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TradeGothicLTStd" w:hAnsi="Times New Roman" w:cs="Times New Roman"/>
                <w:bCs/>
                <w:kern w:val="0"/>
                <w:sz w:val="15"/>
                <w:szCs w:val="15"/>
              </w:rPr>
              <w:t>GGTGGCAGTGATGGCATGGAC</w:t>
            </w:r>
          </w:p>
        </w:tc>
      </w:tr>
      <w:tr w:rsidR="002F0C4A" w:rsidRPr="00282ECA" w:rsidTr="00C65502">
        <w:trPr>
          <w:jc w:val="center"/>
        </w:trPr>
        <w:tc>
          <w:tcPr>
            <w:tcW w:w="1843" w:type="dxa"/>
          </w:tcPr>
          <w:p w:rsidR="002F0C4A" w:rsidRPr="00282ECA" w:rsidRDefault="00282ECA" w:rsidP="00E452E8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OT863180fb" w:hAnsi="Times New Roman" w:cs="Times New Roman" w:hint="eastAsia"/>
                <w:bCs/>
                <w:kern w:val="0"/>
                <w:sz w:val="15"/>
                <w:szCs w:val="15"/>
              </w:rPr>
              <w:t>G</w:t>
            </w:r>
            <w:r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PX4</w:t>
            </w:r>
          </w:p>
        </w:tc>
        <w:tc>
          <w:tcPr>
            <w:tcW w:w="3260" w:type="dxa"/>
          </w:tcPr>
          <w:p w:rsidR="002F0C4A" w:rsidRPr="00282ECA" w:rsidRDefault="00697592" w:rsidP="00014A12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697592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GAGGCAAGACCGAAGTAAACTAC</w:t>
            </w:r>
          </w:p>
        </w:tc>
        <w:tc>
          <w:tcPr>
            <w:tcW w:w="3402" w:type="dxa"/>
          </w:tcPr>
          <w:p w:rsidR="002F0C4A" w:rsidRPr="00282ECA" w:rsidRDefault="00697592" w:rsidP="00014A12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697592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CCGAACTGGTTACACGGGAA</w:t>
            </w:r>
          </w:p>
        </w:tc>
      </w:tr>
      <w:tr w:rsidR="002F0C4A" w:rsidRPr="00282ECA" w:rsidTr="00C65502">
        <w:trPr>
          <w:jc w:val="center"/>
        </w:trPr>
        <w:tc>
          <w:tcPr>
            <w:tcW w:w="1843" w:type="dxa"/>
          </w:tcPr>
          <w:p w:rsidR="002F0C4A" w:rsidRPr="00282ECA" w:rsidRDefault="00282ECA" w:rsidP="00E452E8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HMOX1</w:t>
            </w:r>
          </w:p>
        </w:tc>
        <w:tc>
          <w:tcPr>
            <w:tcW w:w="3260" w:type="dxa"/>
          </w:tcPr>
          <w:p w:rsidR="002F0C4A" w:rsidRPr="00282ECA" w:rsidRDefault="002F0C4A" w:rsidP="00014A12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AAGACTGCGTTCCTGCTCAACATC</w:t>
            </w:r>
          </w:p>
        </w:tc>
        <w:tc>
          <w:tcPr>
            <w:tcW w:w="3402" w:type="dxa"/>
          </w:tcPr>
          <w:p w:rsidR="002F0C4A" w:rsidRPr="00282ECA" w:rsidRDefault="002F0C4A" w:rsidP="00014A12">
            <w:pPr>
              <w:spacing w:line="480" w:lineRule="auto"/>
              <w:ind w:firstLine="400"/>
              <w:jc w:val="left"/>
              <w:rPr>
                <w:rFonts w:ascii="Times New Roman" w:eastAsia="TradeGothicLTStd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TradeGothicLTStd" w:hAnsi="Times New Roman" w:cs="Times New Roman"/>
                <w:bCs/>
                <w:kern w:val="0"/>
                <w:sz w:val="15"/>
                <w:szCs w:val="15"/>
              </w:rPr>
              <w:t>CACGGTAAGGAAGCCAGCCAAG</w:t>
            </w:r>
          </w:p>
        </w:tc>
      </w:tr>
      <w:tr w:rsidR="002F0C4A" w:rsidRPr="00282ECA" w:rsidTr="00C65502">
        <w:trPr>
          <w:jc w:val="center"/>
        </w:trPr>
        <w:tc>
          <w:tcPr>
            <w:tcW w:w="1843" w:type="dxa"/>
          </w:tcPr>
          <w:p w:rsidR="002F0C4A" w:rsidRPr="00282ECA" w:rsidRDefault="002F0C4A" w:rsidP="00E452E8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N</w:t>
            </w:r>
            <w:r w:rsidR="00B24A60">
              <w:rPr>
                <w:rFonts w:ascii="Times New Roman" w:eastAsia="AdvOT863180fb" w:hAnsi="Times New Roman" w:cs="Times New Roman" w:hint="eastAsia"/>
                <w:bCs/>
                <w:kern w:val="0"/>
                <w:sz w:val="15"/>
                <w:szCs w:val="15"/>
              </w:rPr>
              <w:t>RF</w:t>
            </w:r>
            <w:r w:rsidRPr="00282ECA">
              <w:rPr>
                <w:rFonts w:ascii="Times New Roman" w:eastAsia="AdvOT863180fb" w:hAnsi="Times New Roman" w:cs="Times New Roman" w:hint="eastAsia"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3260" w:type="dxa"/>
          </w:tcPr>
          <w:p w:rsidR="002F0C4A" w:rsidRPr="00282ECA" w:rsidRDefault="002F0C4A" w:rsidP="00014A12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ACGGTATGCAACAGGACATTGAGC</w:t>
            </w:r>
          </w:p>
        </w:tc>
        <w:tc>
          <w:tcPr>
            <w:tcW w:w="3402" w:type="dxa"/>
          </w:tcPr>
          <w:p w:rsidR="002F0C4A" w:rsidRPr="00282ECA" w:rsidRDefault="002F0C4A" w:rsidP="00014A12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TGTGGAGAGGATGCTGCTGAAGG</w:t>
            </w:r>
          </w:p>
        </w:tc>
      </w:tr>
      <w:tr w:rsidR="002F0C4A" w:rsidRPr="00282ECA" w:rsidTr="00C65502">
        <w:trPr>
          <w:jc w:val="center"/>
        </w:trPr>
        <w:tc>
          <w:tcPr>
            <w:tcW w:w="1843" w:type="dxa"/>
          </w:tcPr>
          <w:p w:rsidR="002F0C4A" w:rsidRPr="00282ECA" w:rsidRDefault="002F0C4A" w:rsidP="00E452E8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FTH1</w:t>
            </w:r>
          </w:p>
        </w:tc>
        <w:tc>
          <w:tcPr>
            <w:tcW w:w="3260" w:type="dxa"/>
          </w:tcPr>
          <w:p w:rsidR="002F0C4A" w:rsidRPr="00282ECA" w:rsidRDefault="002F0C4A" w:rsidP="00014A12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AGAACTACCACCAGGACTCAGAGG</w:t>
            </w:r>
          </w:p>
        </w:tc>
        <w:tc>
          <w:tcPr>
            <w:tcW w:w="3402" w:type="dxa"/>
          </w:tcPr>
          <w:p w:rsidR="002F0C4A" w:rsidRPr="00282ECA" w:rsidRDefault="002F0C4A" w:rsidP="00014A12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GGAAGATTCGGCCACCTCGTTG</w:t>
            </w:r>
          </w:p>
        </w:tc>
      </w:tr>
      <w:tr w:rsidR="00282ECA" w:rsidRPr="00282ECA" w:rsidTr="00C6550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282ECA" w:rsidRPr="00282ECA" w:rsidRDefault="00282ECA" w:rsidP="00E452E8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NRF2 methylated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82ECA" w:rsidRPr="00282ECA" w:rsidRDefault="00282ECA" w:rsidP="00014A12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TTTTGTAATTTTAAATTAGGGAGG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82ECA" w:rsidRPr="00282ECA" w:rsidRDefault="00282ECA" w:rsidP="00014A12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GAAAAACCTAAAAAAAATCTCCGTT</w:t>
            </w:r>
          </w:p>
        </w:tc>
      </w:tr>
      <w:tr w:rsidR="00282ECA" w:rsidRPr="00282ECA" w:rsidTr="00C6550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282ECA" w:rsidRPr="00282ECA" w:rsidRDefault="00282ECA" w:rsidP="00282ECA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 xml:space="preserve">NRF2 </w:t>
            </w:r>
            <w:r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un</w:t>
            </w:r>
            <w:r w:rsidRPr="00282ECA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methylated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82ECA" w:rsidRPr="00282ECA" w:rsidRDefault="00282ECA" w:rsidP="00282ECA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TTGTAATTTTAAATTAGGGAGGTG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82ECA" w:rsidRPr="00282ECA" w:rsidRDefault="00282ECA" w:rsidP="00282ECA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282ECA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AAAAAACCTAAAAAAAATCTCCATT</w:t>
            </w:r>
          </w:p>
        </w:tc>
      </w:tr>
      <w:tr w:rsidR="00C65502" w:rsidRPr="00282ECA" w:rsidTr="00C6550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C65502" w:rsidRPr="00282ECA" w:rsidRDefault="00C65502" w:rsidP="00282ECA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C65502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HMOX1 methylated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C65502" w:rsidRPr="00282ECA" w:rsidRDefault="00C65502" w:rsidP="00282ECA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C65502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GAATGTGTTTGGAAGAGTGTTTTA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65502" w:rsidRPr="00282ECA" w:rsidRDefault="00C65502" w:rsidP="00282ECA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C65502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CTATTTTACAAATAAAAAAACCGAA</w:t>
            </w:r>
          </w:p>
        </w:tc>
      </w:tr>
      <w:tr w:rsidR="00C65502" w:rsidRPr="00282ECA" w:rsidTr="00C6550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C65502" w:rsidRPr="00282ECA" w:rsidRDefault="00C65502" w:rsidP="00282ECA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C65502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 xml:space="preserve">HMOX1 </w:t>
            </w:r>
            <w:r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un</w:t>
            </w:r>
            <w:r w:rsidRPr="00C65502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methylated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C65502" w:rsidRPr="00282ECA" w:rsidRDefault="00C65502" w:rsidP="00282ECA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C65502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ATGTGTTTGGAAGAGTGTTTTATG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65502" w:rsidRPr="00282ECA" w:rsidRDefault="00C65502" w:rsidP="00282ECA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C65502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CTATTTTACAAATAAAAAAACCAAA</w:t>
            </w:r>
          </w:p>
        </w:tc>
      </w:tr>
      <w:tr w:rsidR="00282ECA" w:rsidRPr="00282ECA" w:rsidTr="00C65502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282ECA" w:rsidRDefault="00E30B24" w:rsidP="00282ECA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OT863180fb" w:hAnsi="Times New Roman"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MYD2</w:t>
            </w:r>
          </w:p>
          <w:p w:rsidR="00E30B24" w:rsidRPr="00282ECA" w:rsidRDefault="00E30B24" w:rsidP="00282ECA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OT863180fb" w:hAnsi="Times New Roman" w:cs="Times New Roman" w:hint="eastAsia"/>
                <w:bCs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6AMT1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</w:tcPr>
          <w:p w:rsidR="00282ECA" w:rsidRDefault="00E30B24" w:rsidP="00282ECA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E30B24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TACTGCAATGTGGAGTGTCAGA</w:t>
            </w:r>
          </w:p>
          <w:p w:rsidR="00E30B24" w:rsidRPr="00282ECA" w:rsidRDefault="00E30B24" w:rsidP="00282ECA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E30B24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GCAGGGGAGAACTTCGCTAC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:rsidR="00282ECA" w:rsidRDefault="00E30B24" w:rsidP="00282ECA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E30B24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ACAGTCTCCGAGGGATTCCAG</w:t>
            </w:r>
          </w:p>
          <w:p w:rsidR="00E30B24" w:rsidRPr="00282ECA" w:rsidRDefault="00E30B24" w:rsidP="00282ECA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E30B24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CAGCGCGTTCAAAAGCAGAAA</w:t>
            </w:r>
          </w:p>
        </w:tc>
      </w:tr>
    </w:tbl>
    <w:p w:rsidR="00DE63D6" w:rsidRPr="00282ECA" w:rsidRDefault="00DE63D6" w:rsidP="00E25B20">
      <w:pPr>
        <w:widowControl/>
        <w:spacing w:line="480" w:lineRule="auto"/>
        <w:jc w:val="left"/>
        <w:rPr>
          <w:rFonts w:ascii="Times New Roman" w:hAnsi="Times New Roman" w:cs="Times New Roman"/>
          <w:bCs/>
          <w:sz w:val="15"/>
          <w:szCs w:val="15"/>
        </w:rPr>
      </w:pPr>
    </w:p>
    <w:sectPr w:rsidR="00DE63D6" w:rsidRPr="00282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dvOT863180fb">
    <w:altName w:val="Times New Roman"/>
    <w:panose1 w:val="020B0604020202020204"/>
    <w:charset w:val="00"/>
    <w:family w:val="roman"/>
    <w:pitch w:val="default"/>
    <w:sig w:usb0="00000003" w:usb1="080E0000" w:usb2="00000010" w:usb3="00000000" w:csb0="00040001" w:csb1="00000000"/>
  </w:font>
  <w:font w:name="TradeGothicLTStd">
    <w:altName w:val="微软雅黑"/>
    <w:panose1 w:val="020B0604020202020204"/>
    <w:charset w:val="86"/>
    <w:family w:val="swiss"/>
    <w:pitch w:val="default"/>
    <w:sig w:usb0="00000001" w:usb1="080E0000" w:usb2="00000010" w:usb3="00000000" w:csb0="00040000" w:csb1="00000000"/>
  </w:font>
  <w:font w:name="AdvP5D8B">
    <w:altName w:val="Arial Unicode MS"/>
    <w:panose1 w:val="020B0604020202020204"/>
    <w:charset w:val="86"/>
    <w:family w:val="auto"/>
    <w:pitch w:val="default"/>
    <w:sig w:usb0="00000000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C4A"/>
    <w:rsid w:val="000E6033"/>
    <w:rsid w:val="00282ECA"/>
    <w:rsid w:val="002844B7"/>
    <w:rsid w:val="002B6043"/>
    <w:rsid w:val="002F0C4A"/>
    <w:rsid w:val="004F1715"/>
    <w:rsid w:val="005055D7"/>
    <w:rsid w:val="00697592"/>
    <w:rsid w:val="0071791B"/>
    <w:rsid w:val="007D7BB5"/>
    <w:rsid w:val="008F7F3F"/>
    <w:rsid w:val="00953018"/>
    <w:rsid w:val="00B24A60"/>
    <w:rsid w:val="00C11352"/>
    <w:rsid w:val="00C65502"/>
    <w:rsid w:val="00D51C75"/>
    <w:rsid w:val="00DE63D6"/>
    <w:rsid w:val="00E25B20"/>
    <w:rsid w:val="00E30B24"/>
    <w:rsid w:val="00E452E8"/>
    <w:rsid w:val="00F7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7E3FC"/>
  <w15:chartTrackingRefBased/>
  <w15:docId w15:val="{3C5845B4-327D-4348-BCA9-71ADB93AB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C4A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2F0C4A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F0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1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Jin</dc:creator>
  <cp:keywords/>
  <dc:description/>
  <cp:lastModifiedBy>Lan Jin</cp:lastModifiedBy>
  <cp:revision>12</cp:revision>
  <dcterms:created xsi:type="dcterms:W3CDTF">2024-12-18T07:21:00Z</dcterms:created>
  <dcterms:modified xsi:type="dcterms:W3CDTF">2025-07-23T23:04:00Z</dcterms:modified>
</cp:coreProperties>
</file>